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966531" w:rsidR="00FB3483" w:rsidRPr="00930A31" w:rsidRDefault="00A1332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B84A05"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B5A473"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8A0EA2"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06374D"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A03731" w:rsidR="00FB3483" w:rsidRPr="00930A31" w:rsidRDefault="00167E2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71FA97" w:rsidR="00FB3483" w:rsidRPr="00930A31" w:rsidRDefault="00167E2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4E2743"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78CB01"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D0C285"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2A83FB"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95FB5B"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BB7B9C"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4EB9F2" w:rsidR="00930A31" w:rsidRPr="00930A31" w:rsidRDefault="00167E2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062871"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08D8AD"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69674F"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504544"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9C7805"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D2BCF5" w:rsidR="006E5FE2" w:rsidRPr="00930A31" w:rsidRDefault="00087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A7A89F" w:rsidR="006E5FE2" w:rsidRPr="00930A31" w:rsidRDefault="0008787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3406E7"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A03B7B"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C34F1E"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6A8743"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D89FC8" w:rsidR="00FB3483" w:rsidRPr="00930A31" w:rsidRDefault="007C675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073E2C" w:rsidR="00930A31" w:rsidRPr="00930A31" w:rsidRDefault="00D62B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FB7BB7"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A6C77A"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AD3AC2C" w:rsidR="00930A31" w:rsidRPr="00930A31" w:rsidRDefault="007C675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94CC232" w:rsidR="00FB3483" w:rsidRPr="00930A31" w:rsidRDefault="00D62B4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C1B62F" w:rsidR="00077B44" w:rsidRPr="00930A31" w:rsidRDefault="007C675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555DF2" w:rsidR="00930A31" w:rsidRPr="00930A31" w:rsidRDefault="00D62B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B3BAA9" w:rsidR="00930A31" w:rsidRPr="00930A31" w:rsidRDefault="00D62B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B487E0E" w:rsidR="00930A31" w:rsidRPr="00930A31" w:rsidRDefault="00D62B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D24371" w:rsidR="00930A31" w:rsidRPr="00930A31" w:rsidRDefault="00D62B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C2FC15" w:rsidR="00930A31" w:rsidRPr="00930A31" w:rsidRDefault="007C675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5CBE3E" w:rsidR="00930A31" w:rsidRPr="00930A31" w:rsidRDefault="007C675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565AC2" w:rsidR="00930A31" w:rsidRPr="00930A31" w:rsidRDefault="00D62B4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1F28C3" w:rsidR="00077B44" w:rsidRPr="00930A31" w:rsidRDefault="00D62B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0A5EE3" w:rsidR="00077B44" w:rsidRPr="00930A31" w:rsidRDefault="00D62B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6755">
              <w:rPr>
                <w:rFonts w:ascii="Arial" w:hAnsi="Arial" w:cs="Arial"/>
                <w:color w:val="auto"/>
                <w:sz w:val="18"/>
                <w:szCs w:val="18"/>
                <w:lang w:eastAsia="zh-CN"/>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630807" w:rsidR="00077B44" w:rsidRPr="00930A31" w:rsidRDefault="00D62B4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B9AC7" w14:textId="77777777" w:rsidR="00460F53" w:rsidRDefault="00460F53">
      <w:r>
        <w:separator/>
      </w:r>
    </w:p>
  </w:endnote>
  <w:endnote w:type="continuationSeparator" w:id="0">
    <w:p w14:paraId="0D8068DB" w14:textId="77777777" w:rsidR="00460F53" w:rsidRDefault="00460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CCAC2" w14:textId="77777777" w:rsidR="00460F53" w:rsidRDefault="00460F53">
      <w:r>
        <w:separator/>
      </w:r>
    </w:p>
  </w:footnote>
  <w:footnote w:type="continuationSeparator" w:id="0">
    <w:p w14:paraId="4DA91418" w14:textId="77777777" w:rsidR="00460F53" w:rsidRDefault="00460F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47C01A9" w:rsidR="00947707" w:rsidRPr="00930A31" w:rsidRDefault="00D62B4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423979C">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xNTI2NzExMjM2NzRV0lEKTi0uzszPAykwqgUAMex+VSwAAAA="/>
  </w:docVars>
  <w:rsids>
    <w:rsidRoot w:val="00256BAF"/>
    <w:rsid w:val="00077B44"/>
    <w:rsid w:val="00087872"/>
    <w:rsid w:val="00152CDB"/>
    <w:rsid w:val="00167E20"/>
    <w:rsid w:val="0018323E"/>
    <w:rsid w:val="00190C83"/>
    <w:rsid w:val="00246C93"/>
    <w:rsid w:val="00256BAF"/>
    <w:rsid w:val="002A2A06"/>
    <w:rsid w:val="003103C2"/>
    <w:rsid w:val="003516AD"/>
    <w:rsid w:val="00363B8D"/>
    <w:rsid w:val="003760FB"/>
    <w:rsid w:val="003B79FF"/>
    <w:rsid w:val="00400A0B"/>
    <w:rsid w:val="00443C1D"/>
    <w:rsid w:val="00460F53"/>
    <w:rsid w:val="00461576"/>
    <w:rsid w:val="004C1685"/>
    <w:rsid w:val="005078EE"/>
    <w:rsid w:val="00550BF1"/>
    <w:rsid w:val="0059028D"/>
    <w:rsid w:val="005979B8"/>
    <w:rsid w:val="006E5FE2"/>
    <w:rsid w:val="006F3BA6"/>
    <w:rsid w:val="00726794"/>
    <w:rsid w:val="0077253C"/>
    <w:rsid w:val="007C6755"/>
    <w:rsid w:val="008412D5"/>
    <w:rsid w:val="008A3EAE"/>
    <w:rsid w:val="008E2C91"/>
    <w:rsid w:val="00930A31"/>
    <w:rsid w:val="00947707"/>
    <w:rsid w:val="009827E5"/>
    <w:rsid w:val="00A13323"/>
    <w:rsid w:val="00A215D2"/>
    <w:rsid w:val="00A86593"/>
    <w:rsid w:val="00AB79CE"/>
    <w:rsid w:val="00AD4BB5"/>
    <w:rsid w:val="00AE4BBD"/>
    <w:rsid w:val="00B51910"/>
    <w:rsid w:val="00C22710"/>
    <w:rsid w:val="00D62B4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敲窗 雨</cp:lastModifiedBy>
  <cp:revision>3</cp:revision>
  <cp:lastPrinted>2020-11-24T03:02:00Z</cp:lastPrinted>
  <dcterms:created xsi:type="dcterms:W3CDTF">2021-11-15T15:11:00Z</dcterms:created>
  <dcterms:modified xsi:type="dcterms:W3CDTF">2022-01-05T16:25:00Z</dcterms:modified>
</cp:coreProperties>
</file>